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B0A294" w14:textId="77777777" w:rsidR="00DB722A" w:rsidRPr="00824530" w:rsidRDefault="00DB722A" w:rsidP="00824530">
      <w:pPr>
        <w:pStyle w:val="Caption"/>
        <w:keepNext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0" w:name="_GoBack"/>
      <w:bookmarkEnd w:id="0"/>
      <w:r w:rsidRPr="0082453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Figure </w:t>
      </w:r>
      <w:r w:rsidR="003D700B" w:rsidRPr="0082453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82453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2. </w:t>
      </w:r>
      <w:r w:rsidRPr="00824530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Proportion of smoking early in pregnancy among those with versus without ADHD, in Norway. </w:t>
      </w:r>
    </w:p>
    <w:p w14:paraId="7059BFA9" w14:textId="77777777" w:rsidR="00DB722A" w:rsidRPr="00824530" w:rsidRDefault="00DB722A" w:rsidP="00824530">
      <w:pPr>
        <w:tabs>
          <w:tab w:val="left" w:pos="721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453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9C3C19" wp14:editId="70BA8344">
            <wp:extent cx="5760720" cy="4355215"/>
            <wp:effectExtent l="0" t="0" r="0" b="7620"/>
            <wp:docPr id="2" name="Picture 2" descr="C:\Users\aiao\AppData\Local\Microsoft\Windows\Temporary Internet Files\Content.Outlook\S97JEVLP\proportion that smoke_Norwa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iao\AppData\Local\Microsoft\Windows\Temporary Internet Files\Content.Outlook\S97JEVLP\proportion that smoke_Norway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5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3C24E" w14:textId="77777777" w:rsidR="00F058CC" w:rsidRPr="00824530" w:rsidRDefault="00F058CC" w:rsidP="0082453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F058CC" w:rsidRPr="0082453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458534" w14:textId="77777777" w:rsidR="00BC05DA" w:rsidRDefault="00BC05DA" w:rsidP="00FA11B1">
      <w:pPr>
        <w:spacing w:after="0" w:line="240" w:lineRule="auto"/>
      </w:pPr>
      <w:r>
        <w:separator/>
      </w:r>
    </w:p>
  </w:endnote>
  <w:endnote w:type="continuationSeparator" w:id="0">
    <w:p w14:paraId="611CE937" w14:textId="77777777" w:rsidR="00BC05DA" w:rsidRDefault="00BC05DA" w:rsidP="00FA11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74394746"/>
      <w:docPartObj>
        <w:docPartGallery w:val="Page Numbers (Bottom of Page)"/>
        <w:docPartUnique/>
      </w:docPartObj>
    </w:sdtPr>
    <w:sdtEndPr/>
    <w:sdtContent>
      <w:p w14:paraId="7DFBE55F" w14:textId="77777777" w:rsidR="00FA11B1" w:rsidRDefault="00FA11B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1F7F" w:rsidRPr="00031F7F">
          <w:rPr>
            <w:noProof/>
            <w:lang w:val="sv-SE"/>
          </w:rPr>
          <w:t>1</w:t>
        </w:r>
        <w:r>
          <w:fldChar w:fldCharType="end"/>
        </w:r>
      </w:p>
    </w:sdtContent>
  </w:sdt>
  <w:p w14:paraId="439B68EB" w14:textId="77777777" w:rsidR="00FA11B1" w:rsidRDefault="00FA11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991704" w14:textId="77777777" w:rsidR="00BC05DA" w:rsidRDefault="00BC05DA" w:rsidP="00FA11B1">
      <w:pPr>
        <w:spacing w:after="0" w:line="240" w:lineRule="auto"/>
      </w:pPr>
      <w:r>
        <w:separator/>
      </w:r>
    </w:p>
  </w:footnote>
  <w:footnote w:type="continuationSeparator" w:id="0">
    <w:p w14:paraId="793E4751" w14:textId="77777777" w:rsidR="00BC05DA" w:rsidRDefault="00BC05DA" w:rsidP="00FA11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C71"/>
    <w:rsid w:val="00031F7F"/>
    <w:rsid w:val="000D4DBF"/>
    <w:rsid w:val="001769BA"/>
    <w:rsid w:val="001778B6"/>
    <w:rsid w:val="002B3E53"/>
    <w:rsid w:val="002E3CCE"/>
    <w:rsid w:val="00313E66"/>
    <w:rsid w:val="00341962"/>
    <w:rsid w:val="00396E23"/>
    <w:rsid w:val="003D700B"/>
    <w:rsid w:val="004348B5"/>
    <w:rsid w:val="004B535A"/>
    <w:rsid w:val="0052787C"/>
    <w:rsid w:val="00630365"/>
    <w:rsid w:val="006D05BF"/>
    <w:rsid w:val="0076170F"/>
    <w:rsid w:val="007778A0"/>
    <w:rsid w:val="00824530"/>
    <w:rsid w:val="009903E8"/>
    <w:rsid w:val="009D5923"/>
    <w:rsid w:val="00A212FF"/>
    <w:rsid w:val="00A52206"/>
    <w:rsid w:val="00AB716E"/>
    <w:rsid w:val="00BC05DA"/>
    <w:rsid w:val="00DA2ED8"/>
    <w:rsid w:val="00DB722A"/>
    <w:rsid w:val="00E312DB"/>
    <w:rsid w:val="00E60896"/>
    <w:rsid w:val="00E81895"/>
    <w:rsid w:val="00EA7C71"/>
    <w:rsid w:val="00EF6361"/>
    <w:rsid w:val="00F058CC"/>
    <w:rsid w:val="00F4051E"/>
    <w:rsid w:val="00F427A3"/>
    <w:rsid w:val="00F64D6B"/>
    <w:rsid w:val="00F70278"/>
    <w:rsid w:val="00FA1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3FA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B72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A11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1B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A11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1B1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419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19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196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9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96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9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962"/>
    <w:rPr>
      <w:rFonts w:ascii="Segoe UI" w:hAnsi="Segoe UI" w:cs="Segoe UI"/>
      <w:sz w:val="18"/>
      <w:szCs w:val="18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341962"/>
    <w:rPr>
      <w:i/>
      <w:iCs/>
    </w:rPr>
  </w:style>
  <w:style w:type="character" w:customStyle="1" w:styleId="ref-journal">
    <w:name w:val="ref-journal"/>
    <w:basedOn w:val="DefaultParagraphFont"/>
    <w:rsid w:val="00341962"/>
  </w:style>
  <w:style w:type="character" w:customStyle="1" w:styleId="ref-vol">
    <w:name w:val="ref-vol"/>
    <w:basedOn w:val="DefaultParagraphFont"/>
    <w:rsid w:val="00341962"/>
  </w:style>
  <w:style w:type="character" w:customStyle="1" w:styleId="mixed-citation">
    <w:name w:val="mixed-citation"/>
    <w:basedOn w:val="DefaultParagraphFont"/>
    <w:rsid w:val="00341962"/>
  </w:style>
  <w:style w:type="character" w:customStyle="1" w:styleId="ref-title">
    <w:name w:val="ref-title"/>
    <w:basedOn w:val="DefaultParagraphFont"/>
    <w:rsid w:val="00341962"/>
  </w:style>
  <w:style w:type="character" w:customStyle="1" w:styleId="threedigitcodelistdescription">
    <w:name w:val="threedigitcodelistdescription"/>
    <w:basedOn w:val="DefaultParagraphFont"/>
    <w:rsid w:val="001769BA"/>
  </w:style>
  <w:style w:type="character" w:customStyle="1" w:styleId="citation">
    <w:name w:val="citation"/>
    <w:basedOn w:val="DefaultParagraphFont"/>
    <w:rsid w:val="00824530"/>
  </w:style>
  <w:style w:type="table" w:styleId="TableGrid">
    <w:name w:val="Table Grid"/>
    <w:basedOn w:val="TableNormal"/>
    <w:uiPriority w:val="39"/>
    <w:rsid w:val="00E81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B72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A11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1B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A11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1B1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419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19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196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9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96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9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962"/>
    <w:rPr>
      <w:rFonts w:ascii="Segoe UI" w:hAnsi="Segoe UI" w:cs="Segoe UI"/>
      <w:sz w:val="18"/>
      <w:szCs w:val="18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341962"/>
    <w:rPr>
      <w:i/>
      <w:iCs/>
    </w:rPr>
  </w:style>
  <w:style w:type="character" w:customStyle="1" w:styleId="ref-journal">
    <w:name w:val="ref-journal"/>
    <w:basedOn w:val="DefaultParagraphFont"/>
    <w:rsid w:val="00341962"/>
  </w:style>
  <w:style w:type="character" w:customStyle="1" w:styleId="ref-vol">
    <w:name w:val="ref-vol"/>
    <w:basedOn w:val="DefaultParagraphFont"/>
    <w:rsid w:val="00341962"/>
  </w:style>
  <w:style w:type="character" w:customStyle="1" w:styleId="mixed-citation">
    <w:name w:val="mixed-citation"/>
    <w:basedOn w:val="DefaultParagraphFont"/>
    <w:rsid w:val="00341962"/>
  </w:style>
  <w:style w:type="character" w:customStyle="1" w:styleId="ref-title">
    <w:name w:val="ref-title"/>
    <w:basedOn w:val="DefaultParagraphFont"/>
    <w:rsid w:val="00341962"/>
  </w:style>
  <w:style w:type="character" w:customStyle="1" w:styleId="threedigitcodelistdescription">
    <w:name w:val="threedigitcodelistdescription"/>
    <w:basedOn w:val="DefaultParagraphFont"/>
    <w:rsid w:val="001769BA"/>
  </w:style>
  <w:style w:type="character" w:customStyle="1" w:styleId="citation">
    <w:name w:val="citation"/>
    <w:basedOn w:val="DefaultParagraphFont"/>
    <w:rsid w:val="00824530"/>
  </w:style>
  <w:style w:type="table" w:styleId="TableGrid">
    <w:name w:val="Table Grid"/>
    <w:basedOn w:val="TableNormal"/>
    <w:uiPriority w:val="39"/>
    <w:rsid w:val="00E81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Örebro universitet</Company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 Andersson</dc:creator>
  <cp:keywords/>
  <dc:description/>
  <cp:lastModifiedBy>Shankar Kanthan</cp:lastModifiedBy>
  <cp:revision>3</cp:revision>
  <dcterms:created xsi:type="dcterms:W3CDTF">2020-02-12T08:53:00Z</dcterms:created>
  <dcterms:modified xsi:type="dcterms:W3CDTF">2020-06-09T07:41:00Z</dcterms:modified>
</cp:coreProperties>
</file>